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6087C" w14:textId="5F9F46BA" w:rsidR="00730A97" w:rsidRPr="00F76EC7" w:rsidRDefault="00730A97" w:rsidP="00D32989">
      <w:pPr>
        <w:spacing w:after="0" w:line="480" w:lineRule="auto"/>
        <w:jc w:val="both"/>
        <w:rPr>
          <w:b/>
        </w:rPr>
      </w:pPr>
      <w:r w:rsidRPr="00D32989">
        <w:rPr>
          <w:rFonts w:ascii="Times New Roman" w:hAnsi="Times New Roman"/>
          <w:b/>
          <w:bCs/>
          <w:sz w:val="20"/>
          <w:szCs w:val="22"/>
          <w14:ligatures w14:val="none"/>
        </w:rPr>
        <w:t>Table S5. The radio between Mg and Li in DT</w:t>
      </w:r>
      <w:r w:rsidR="005301C1" w:rsidRPr="00D32989">
        <w:rPr>
          <w:rFonts w:ascii="Times New Roman" w:hAnsi="Times New Roman"/>
          <w:b/>
          <w:bCs/>
          <w:sz w:val="20"/>
          <w:szCs w:val="22"/>
          <w14:ligatures w14:val="none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7"/>
        <w:gridCol w:w="1044"/>
        <w:gridCol w:w="1511"/>
        <w:gridCol w:w="933"/>
        <w:gridCol w:w="728"/>
        <w:gridCol w:w="1077"/>
        <w:gridCol w:w="1044"/>
        <w:gridCol w:w="1511"/>
        <w:gridCol w:w="933"/>
        <w:gridCol w:w="728"/>
      </w:tblGrid>
      <w:tr w:rsidR="00567272" w:rsidRPr="00D32989" w14:paraId="6E5E158E" w14:textId="77777777" w:rsidTr="00567272">
        <w:trPr>
          <w:trHeight w:val="285"/>
          <w:tblHeader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F877" w14:textId="4E594AE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D441" w14:textId="2F811A1D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pth (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B885" w14:textId="6A8BD2F0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gnesium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D0A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 (pp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EBCA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g/L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9335A" w14:textId="09A43DF0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0339" w14:textId="0D9F34D1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pth (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818B" w14:textId="0C7ACC3A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gnesium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712F" w14:textId="4AAAEB2A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 (pp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010C" w14:textId="6EC6F2A5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g/Li</w:t>
            </w:r>
          </w:p>
        </w:tc>
      </w:tr>
      <w:tr w:rsidR="00567272" w:rsidRPr="00D32989" w14:paraId="18610128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CD84" w14:textId="22C7D08D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0E3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C526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F7A2" w14:textId="78A7330E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2B781" w14:textId="0BB90B03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56F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EEA8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87A9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360F" w14:textId="34C1F452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CB38" w14:textId="192A0366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9</w:t>
            </w:r>
          </w:p>
        </w:tc>
      </w:tr>
      <w:tr w:rsidR="00567272" w:rsidRPr="00D32989" w14:paraId="27040DF6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1EE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F5FB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804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1A1" w14:textId="670CBF0F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2B78F" w14:textId="6AED06B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A05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402F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3A4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31D2" w14:textId="55A936E5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2D70" w14:textId="21CCB8B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6</w:t>
            </w:r>
          </w:p>
        </w:tc>
      </w:tr>
      <w:tr w:rsidR="00567272" w:rsidRPr="00D32989" w14:paraId="3725403A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5BF9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5D8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190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3DE3" w14:textId="0193C5F2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A177D" w14:textId="5FBD12EA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F11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3780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FBEB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F15" w14:textId="76659164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7401" w14:textId="6485B191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9</w:t>
            </w:r>
          </w:p>
        </w:tc>
      </w:tr>
      <w:tr w:rsidR="00567272" w:rsidRPr="00D32989" w14:paraId="65694149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C032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10D0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BC7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6D28" w14:textId="102BBFD5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26827" w14:textId="4B52F4DF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B1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D2E9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218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9BF2" w14:textId="3BECFEAD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6869" w14:textId="4DC257C6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8</w:t>
            </w:r>
          </w:p>
        </w:tc>
      </w:tr>
      <w:tr w:rsidR="00567272" w:rsidRPr="00D32989" w14:paraId="358AF442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6FC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79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3D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371B" w14:textId="1BCC724B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6EE23" w14:textId="45CD16B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7AB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F188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B35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EEA4" w14:textId="3D29D0EA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1D8" w14:textId="38EA05B9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8</w:t>
            </w:r>
          </w:p>
        </w:tc>
      </w:tr>
      <w:tr w:rsidR="00567272" w:rsidRPr="00D32989" w14:paraId="2A690077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6B2F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B070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5B4E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9608" w14:textId="55BC53C1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178D6" w14:textId="134EDBE1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91F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A3F9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4905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1C2E" w14:textId="2E8473AF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08F8" w14:textId="2F29B0BD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567272" w:rsidRPr="00D32989" w14:paraId="06BC42D4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9E10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949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66D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98EC" w14:textId="72C329B1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781A2" w14:textId="26278DBD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ECE8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5DF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C25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4AA3" w14:textId="5F429A7B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308C" w14:textId="33C9B1DD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6</w:t>
            </w:r>
          </w:p>
        </w:tc>
      </w:tr>
      <w:tr w:rsidR="00567272" w:rsidRPr="00D32989" w14:paraId="0158C392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7BEE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4D2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960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619B" w14:textId="1AA9EA9A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87A0E" w14:textId="6D9355E6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69F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09F5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D9D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EA4A" w14:textId="7C131FD5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D7AC" w14:textId="6BFFC0EB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8</w:t>
            </w:r>
          </w:p>
        </w:tc>
      </w:tr>
      <w:tr w:rsidR="00567272" w:rsidRPr="00D32989" w14:paraId="03EFA752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299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680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DFD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F944" w14:textId="3D32ED05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5DD3" w14:textId="3D9B3D9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35E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2D3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561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822" w14:textId="4F7EF8FA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80CA" w14:textId="7D3F7819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2</w:t>
            </w:r>
          </w:p>
        </w:tc>
      </w:tr>
      <w:tr w:rsidR="00567272" w:rsidRPr="00D32989" w14:paraId="7BA98CBC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A86B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CA1E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B20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555" w14:textId="6C294F8E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B8F4" w14:textId="38691CF8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31C6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73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50D5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C2CA" w14:textId="236694F5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76D4" w14:textId="27253AFF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5</w:t>
            </w:r>
          </w:p>
        </w:tc>
      </w:tr>
      <w:tr w:rsidR="00567272" w:rsidRPr="00D32989" w14:paraId="1CEA6038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13D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F4CB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EE9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8880" w14:textId="68165E22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76852" w14:textId="2D21021D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91D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B9E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DF9A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23E" w14:textId="47B93288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E28F" w14:textId="0A474B7A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9</w:t>
            </w:r>
          </w:p>
        </w:tc>
      </w:tr>
      <w:tr w:rsidR="00567272" w:rsidRPr="00D32989" w14:paraId="13D714CF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F6C5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C6C5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049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FF1" w14:textId="7C57E07E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437DA" w14:textId="4972CD50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5B9F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A9C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B21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813B" w14:textId="3E93042B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97B6" w14:textId="3871D0FF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567272" w:rsidRPr="00D32989" w14:paraId="32B27CF5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0E0F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2C8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A056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0206" w14:textId="5038E043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4608A" w14:textId="0432AE8C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8F76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920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C08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BA1A" w14:textId="76D2B5F5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BDA" w14:textId="190F38F6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567272" w:rsidRPr="00D32989" w14:paraId="34B57DEF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96C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069D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A95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AB65" w14:textId="738EFB82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B1E27" w14:textId="005BD28B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9D8D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0CD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C5B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F2A5" w14:textId="41B30E58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77A3" w14:textId="09973B1C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6</w:t>
            </w:r>
          </w:p>
        </w:tc>
      </w:tr>
      <w:tr w:rsidR="00567272" w:rsidRPr="00D32989" w14:paraId="4C5E90ED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0BDF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FE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7AB9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D8D5" w14:textId="55A487D1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3441C" w14:textId="32DF145C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D31F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3C8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0059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375D" w14:textId="0BF12235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D3E" w14:textId="0CC65940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567272" w:rsidRPr="00D32989" w14:paraId="65FD6E20" w14:textId="77777777" w:rsidTr="0056727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9FE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1A0B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F4C2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8B5F" w14:textId="77E0E9D4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A8DA2" w14:textId="779B9E9A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5CB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A7CD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3178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C2B" w14:textId="4853E7C0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65F5" w14:textId="08DEB00B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1</w:t>
            </w:r>
          </w:p>
        </w:tc>
      </w:tr>
      <w:tr w:rsidR="00567272" w:rsidRPr="00D32989" w14:paraId="42405C4A" w14:textId="77777777" w:rsidTr="001F0FC9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0D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EC9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070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CB87" w14:textId="210AA55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2AE6C" w14:textId="0103753E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176F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F1FD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49B5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7395" w14:textId="3A533F85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D1E7" w14:textId="41B4DD36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2</w:t>
            </w:r>
          </w:p>
        </w:tc>
      </w:tr>
      <w:tr w:rsidR="00567272" w:rsidRPr="00D32989" w14:paraId="0D9B5853" w14:textId="77777777" w:rsidTr="001F0FC9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66C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258D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5C7B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8E62" w14:textId="2DF1C9CF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2C2E" w14:textId="5A0112BB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ADBE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FB02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634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75D6" w14:textId="163A4751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3A74" w14:textId="0FE69DF4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3</w:t>
            </w:r>
          </w:p>
        </w:tc>
      </w:tr>
      <w:tr w:rsidR="00567272" w:rsidRPr="00D32989" w14:paraId="12CD5F6A" w14:textId="77777777" w:rsidTr="001F0FC9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98160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12AD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6157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30E8A" w14:textId="08D57F7D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8B77" w14:textId="7126F598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2B1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B13F6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D97762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5A9D8" w14:textId="18A6EFC1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2A2" w14:textId="2E063E31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6</w:t>
            </w:r>
          </w:p>
        </w:tc>
      </w:tr>
      <w:tr w:rsidR="00567272" w:rsidRPr="00D32989" w14:paraId="4E794FCC" w14:textId="77777777" w:rsidTr="001F0FC9">
        <w:trPr>
          <w:trHeight w:val="270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221D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687DF5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B505D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AD9087" w14:textId="703498EB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3DEB" w14:textId="29DEC2D9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EA470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B39C40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7E32BF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6D87A6" w14:textId="1191BA55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E956" w14:textId="6EC1BF0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6</w:t>
            </w:r>
          </w:p>
        </w:tc>
      </w:tr>
      <w:tr w:rsidR="00567272" w:rsidRPr="00D32989" w14:paraId="616443C9" w14:textId="77777777" w:rsidTr="001F0FC9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30D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30B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1C89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8ECE" w14:textId="7677389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6947" w14:textId="47BC26EB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86C2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2A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8BD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6D55" w14:textId="62A3C3FF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4DB1" w14:textId="039E61A0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9</w:t>
            </w:r>
          </w:p>
        </w:tc>
      </w:tr>
      <w:tr w:rsidR="00567272" w:rsidRPr="00D32989" w14:paraId="30645A22" w14:textId="77777777" w:rsidTr="001F0FC9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509B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3B4D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CF84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CCED" w14:textId="0D2210EE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6EFF" w14:textId="323DB346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0BE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1647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5FB0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97C4" w14:textId="68016034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EFDB" w14:textId="0B2A9DFE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5</w:t>
            </w:r>
          </w:p>
        </w:tc>
      </w:tr>
      <w:tr w:rsidR="00567272" w:rsidRPr="00D32989" w14:paraId="0DC7F66E" w14:textId="77777777" w:rsidTr="0056727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9F53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T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E5E1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C175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5B61" w14:textId="12411DC8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562B7" w14:textId="74DDDCB4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F573" w14:textId="75E46509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16FD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DC6C" w14:textId="77777777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0676" w14:textId="54C8A87C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8D91" w14:textId="6637CD66" w:rsidR="00567272" w:rsidRPr="00D32989" w:rsidRDefault="00567272" w:rsidP="00567272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4</w:t>
            </w:r>
          </w:p>
        </w:tc>
      </w:tr>
    </w:tbl>
    <w:p w14:paraId="29CEA92D" w14:textId="77777777" w:rsidR="00730A97" w:rsidRPr="00730A97" w:rsidRDefault="00730A97" w:rsidP="006C64C9">
      <w:pPr>
        <w:spacing w:after="0" w:line="20" w:lineRule="exact"/>
        <w:rPr>
          <w:rFonts w:hint="eastAsia"/>
        </w:rPr>
      </w:pPr>
    </w:p>
    <w:sectPr w:rsidR="00730A97" w:rsidRPr="00730A97" w:rsidSect="00730A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128B5" w14:textId="77777777" w:rsidR="002F590C" w:rsidRDefault="002F590C" w:rsidP="005301C1">
      <w:pPr>
        <w:spacing w:after="0" w:line="240" w:lineRule="auto"/>
      </w:pPr>
      <w:r>
        <w:separator/>
      </w:r>
    </w:p>
  </w:endnote>
  <w:endnote w:type="continuationSeparator" w:id="0">
    <w:p w14:paraId="6D1924F6" w14:textId="77777777" w:rsidR="002F590C" w:rsidRDefault="002F590C" w:rsidP="00530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82608" w14:textId="77777777" w:rsidR="002F590C" w:rsidRDefault="002F590C" w:rsidP="005301C1">
      <w:pPr>
        <w:spacing w:after="0" w:line="240" w:lineRule="auto"/>
      </w:pPr>
      <w:r>
        <w:separator/>
      </w:r>
    </w:p>
  </w:footnote>
  <w:footnote w:type="continuationSeparator" w:id="0">
    <w:p w14:paraId="28398626" w14:textId="77777777" w:rsidR="002F590C" w:rsidRDefault="002F590C" w:rsidP="00530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97"/>
    <w:rsid w:val="001B0497"/>
    <w:rsid w:val="001F0FC9"/>
    <w:rsid w:val="001F5BE7"/>
    <w:rsid w:val="002707A3"/>
    <w:rsid w:val="002F590C"/>
    <w:rsid w:val="00341EA3"/>
    <w:rsid w:val="0043528F"/>
    <w:rsid w:val="005046BC"/>
    <w:rsid w:val="005301C1"/>
    <w:rsid w:val="00567272"/>
    <w:rsid w:val="0057736B"/>
    <w:rsid w:val="006C64C9"/>
    <w:rsid w:val="00730A97"/>
    <w:rsid w:val="00A2426B"/>
    <w:rsid w:val="00B071D0"/>
    <w:rsid w:val="00C21FDE"/>
    <w:rsid w:val="00C5720B"/>
    <w:rsid w:val="00C74AD2"/>
    <w:rsid w:val="00D32989"/>
    <w:rsid w:val="00D96EA2"/>
    <w:rsid w:val="00F942A1"/>
    <w:rsid w:val="00FE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48EE2"/>
  <w15:chartTrackingRefBased/>
  <w15:docId w15:val="{A79ADECE-9783-4C4E-9884-2AD3F3F64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30A97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styleId="a3">
    <w:name w:val="header"/>
    <w:basedOn w:val="a"/>
    <w:link w:val="a4"/>
    <w:uiPriority w:val="99"/>
    <w:unhideWhenUsed/>
    <w:rsid w:val="00530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1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0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M.</dc:creator>
  <cp:keywords/>
  <dc:description/>
  <cp:lastModifiedBy>Zhe M.</cp:lastModifiedBy>
  <cp:revision>7</cp:revision>
  <dcterms:created xsi:type="dcterms:W3CDTF">2025-10-29T11:28:00Z</dcterms:created>
  <dcterms:modified xsi:type="dcterms:W3CDTF">2025-10-29T11:31:00Z</dcterms:modified>
</cp:coreProperties>
</file>